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82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</w:rPr>
      </w:r>
    </w:p>
    <w:p>
      <w:pPr>
        <w:pStyle w:val="Normal"/>
        <w:widowControl w:val="false"/>
        <w:tabs>
          <w:tab w:val="clear" w:pos="720"/>
          <w:tab w:val="left" w:pos="820" w:leader="none"/>
        </w:tabs>
        <w:autoSpaceDE w:val="false"/>
        <w:spacing w:lineRule="auto" w:line="480" w:before="0" w:after="0"/>
        <w:jc w:val="both"/>
        <w:rPr/>
      </w:pPr>
      <w:bookmarkStart w:id="0" w:name="_Hlk77526778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1 Table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istribution of biochemical variables in low and high polluted areas</w:t>
      </w:r>
      <w:r>
        <w:rPr/>
        <w:t>.</w:t>
      </w:r>
    </w:p>
    <w:tbl>
      <w:tblPr>
        <w:tblW w:w="96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673"/>
        <w:gridCol w:w="2552"/>
        <w:gridCol w:w="1916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ow polluted</w:t>
              <w:br/>
              <w:t>(N-254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gh polluted</w:t>
              <w:br/>
              <w:t>(N-259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i square p-valu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Homocysteine</w:t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ind w:firstLine="18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3 (33.9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5 (25.6%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ind w:firstLine="18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62 (66.1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9 (74.4%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Folate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ind w:firstLine="18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0 (53.7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86 (74.7%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ind w:firstLine="18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eficient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2 (46.3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3 (25.3%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Vitamin B-12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ind w:firstLine="18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4 (45.4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6 (33.5%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ind w:firstLine="18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eficient</w:t>
            </w:r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7 (54.6%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1 (66.5%)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C00000"/>
                <w:sz w:val="24"/>
                <w:szCs w:val="24"/>
                <w:ins w:id="1" w:author="Dell Exclusive" w:date="2021-10-21T11:20:00Z"/>
              </w:rPr>
            </w:pPr>
            <w:ins w:id="0" w:author="Dell Exclusive" w:date="2021-10-21T11:20:00Z">
              <w:r>
                <w:rPr>
                  <w:rFonts w:cs="Times New Roman" w:ascii="Times New Roman" w:hAnsi="Times New Roman"/>
                  <w:bCs/>
                  <w:i/>
                  <w:iCs/>
                  <w:color w:val="C00000"/>
                  <w:sz w:val="24"/>
                  <w:szCs w:val="24"/>
                </w:rPr>
                <w:t>Homocysteine</w:t>
              </w:r>
            </w:ins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ind w:firstLine="142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ins w:id="2" w:author="Dell Exclusive" w:date="2021-10-21T11:20:00Z">
              <w:r>
                <w:rPr>
                  <w:rFonts w:cs="Times New Roman" w:ascii="Times New Roman" w:hAnsi="Times New Roman"/>
                  <w:bCs/>
                  <w:color w:val="C00000"/>
                  <w:sz w:val="24"/>
                  <w:szCs w:val="24"/>
                </w:rPr>
                <w:t>Median (IQR)**</w:t>
              </w:r>
            </w:ins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ins w:id="3" w:author="Dell Exclusive" w:date="2021-10-21T11:20:00Z">
              <w:r>
                <w:rPr>
                  <w:rFonts w:cs="Times New Roman" w:ascii="Times New Roman" w:hAnsi="Times New Roman"/>
                  <w:color w:val="C00000"/>
                  <w:sz w:val="24"/>
                  <w:szCs w:val="24"/>
                </w:rPr>
                <w:t>18.75 (13.10-27.60)</w:t>
              </w:r>
            </w:ins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ins w:id="4" w:author="Dell Exclusive" w:date="2021-10-21T11:20:00Z">
              <w:r>
                <w:rPr>
                  <w:rFonts w:cs="Times New Roman" w:ascii="Times New Roman" w:hAnsi="Times New Roman"/>
                  <w:color w:val="C00000"/>
                  <w:sz w:val="24"/>
                  <w:szCs w:val="24"/>
                </w:rPr>
                <w:t>20.70 (14.60 - 29.05)</w:t>
              </w:r>
            </w:ins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ins w:id="5" w:author="Dell Exclusive" w:date="2021-10-21T11:20:00Z">
              <w:r>
                <w:rPr>
                  <w:rFonts w:cs="Times New Roman" w:ascii="Times New Roman" w:hAnsi="Times New Roman"/>
                  <w:color w:val="C00000"/>
                  <w:sz w:val="24"/>
                  <w:szCs w:val="24"/>
                </w:rPr>
                <w:t>0.08</w:t>
              </w:r>
            </w:ins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C00000"/>
                <w:sz w:val="24"/>
                <w:szCs w:val="24"/>
                <w:ins w:id="7" w:author="Dell Exclusive" w:date="2021-10-21T11:20:00Z"/>
              </w:rPr>
            </w:pPr>
            <w:ins w:id="6" w:author="Dell Exclusive" w:date="2021-10-21T11:20:00Z">
              <w:r>
                <w:rPr>
                  <w:rFonts w:cs="Times New Roman" w:ascii="Times New Roman" w:hAnsi="Times New Roman"/>
                  <w:bCs/>
                  <w:i/>
                  <w:iCs/>
                  <w:color w:val="C00000"/>
                  <w:sz w:val="24"/>
                  <w:szCs w:val="24"/>
                </w:rPr>
                <w:t>Folate</w:t>
              </w:r>
            </w:ins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ind w:firstLine="142"/>
              <w:jc w:val="both"/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</w:rPr>
            </w:pPr>
            <w:ins w:id="8" w:author="Dell Exclusive" w:date="2021-10-21T11:20:00Z">
              <w:r>
                <w:rPr>
                  <w:rFonts w:cs="Times New Roman" w:ascii="Times New Roman" w:hAnsi="Times New Roman"/>
                  <w:bCs/>
                  <w:color w:val="C00000"/>
                  <w:sz w:val="24"/>
                  <w:szCs w:val="24"/>
                </w:rPr>
                <w:t>Median (IQR)**</w:t>
              </w:r>
            </w:ins>
          </w:p>
        </w:tc>
        <w:tc>
          <w:tcPr>
            <w:tcW w:w="267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</w:rPr>
            </w:pPr>
            <w:ins w:id="9" w:author="Dell Exclusive" w:date="2021-10-21T11:20:00Z">
              <w:r>
                <w:rPr>
                  <w:rFonts w:cs="Times New Roman" w:ascii="Times New Roman" w:hAnsi="Times New Roman"/>
                  <w:color w:val="C00000"/>
                  <w:sz w:val="24"/>
                  <w:szCs w:val="24"/>
                </w:rPr>
                <w:t>3.46 (2.47- 5.06)</w:t>
              </w:r>
            </w:ins>
          </w:p>
        </w:tc>
        <w:tc>
          <w:tcPr>
            <w:tcW w:w="255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ins w:id="10" w:author="Dell Exclusive" w:date="2021-10-21T11:20:00Z">
              <w:r>
                <w:rPr>
                  <w:rFonts w:cs="Times New Roman" w:ascii="Times New Roman" w:hAnsi="Times New Roman"/>
                  <w:color w:val="C00000"/>
                  <w:sz w:val="24"/>
                  <w:szCs w:val="24"/>
                </w:rPr>
                <w:t>4.09 (3.06-6.30)</w:t>
              </w:r>
            </w:ins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ins w:id="11" w:author="Dell Exclusive" w:date="2021-10-21T11:20:00Z">
              <w:r>
                <w:rPr>
                  <w:rFonts w:cs="Times New Roman" w:ascii="Times New Roman" w:hAnsi="Times New Roman"/>
                  <w:color w:val="C00000"/>
                  <w:sz w:val="24"/>
                  <w:szCs w:val="24"/>
                </w:rPr>
                <w:t>0.001</w:t>
              </w:r>
            </w:ins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Cs/>
                <w:i/>
                <w:i/>
                <w:iCs/>
                <w:color w:val="C00000"/>
                <w:sz w:val="24"/>
                <w:szCs w:val="24"/>
                <w:ins w:id="13" w:author="Dell Exclusive" w:date="2021-10-21T11:20:00Z"/>
              </w:rPr>
            </w:pPr>
            <w:ins w:id="12" w:author="Dell Exclusive" w:date="2021-10-21T11:20:00Z">
              <w:r>
                <w:rPr>
                  <w:rFonts w:cs="Times New Roman" w:ascii="Times New Roman" w:hAnsi="Times New Roman"/>
                  <w:bCs/>
                  <w:i/>
                  <w:iCs/>
                  <w:color w:val="C00000"/>
                  <w:sz w:val="24"/>
                  <w:szCs w:val="24"/>
                </w:rPr>
                <w:t>Vitamin B12</w:t>
              </w:r>
            </w:ins>
          </w:p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ind w:firstLine="142"/>
              <w:jc w:val="both"/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</w:rPr>
            </w:pPr>
            <w:ins w:id="14" w:author="Dell Exclusive" w:date="2021-10-21T11:20:00Z">
              <w:r>
                <w:rPr>
                  <w:rFonts w:cs="Times New Roman" w:ascii="Times New Roman" w:hAnsi="Times New Roman"/>
                  <w:bCs/>
                  <w:color w:val="C00000"/>
                  <w:sz w:val="24"/>
                  <w:szCs w:val="24"/>
                </w:rPr>
                <w:t>Median (IQR)**</w:t>
              </w:r>
            </w:ins>
          </w:p>
        </w:tc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color w:val="C00000"/>
                <w:sz w:val="24"/>
                <w:szCs w:val="24"/>
              </w:rPr>
            </w:pPr>
            <w:ins w:id="15" w:author="Dell Exclusive" w:date="2021-10-21T11:20:00Z">
              <w:r>
                <w:rPr>
                  <w:rFonts w:cs="Times New Roman" w:ascii="Times New Roman" w:hAnsi="Times New Roman"/>
                  <w:color w:val="C00000"/>
                  <w:sz w:val="24"/>
                  <w:szCs w:val="24"/>
                </w:rPr>
                <w:t>251.0 (189.25 - 354.0)</w:t>
              </w:r>
            </w:ins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ins w:id="16" w:author="Dell Exclusive" w:date="2021-10-21T11:20:00Z">
              <w:r>
                <w:rPr>
                  <w:rFonts w:cs="Times New Roman" w:ascii="Times New Roman" w:hAnsi="Times New Roman"/>
                  <w:color w:val="C00000"/>
                  <w:sz w:val="24"/>
                  <w:szCs w:val="24"/>
                </w:rPr>
                <w:t>232.0 (188.75 - 326.0)</w:t>
              </w:r>
            </w:ins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0" w:leader="none"/>
              </w:tabs>
              <w:autoSpaceDE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ins w:id="17" w:author="Dell Exclusive" w:date="2021-10-21T11:20:00Z">
              <w:r>
                <w:rPr>
                  <w:rFonts w:cs="Times New Roman" w:ascii="Times New Roman" w:hAnsi="Times New Roman"/>
                  <w:color w:val="C00000"/>
                  <w:sz w:val="24"/>
                  <w:szCs w:val="24"/>
                </w:rPr>
                <w:t>0.26</w:t>
              </w:r>
            </w:ins>
          </w:p>
        </w:tc>
      </w:tr>
    </w:tbl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0" w:leader="none"/>
        </w:tabs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2:46:00Z</dcterms:created>
  <dc:creator>Suniti Yadav</dc:creator>
  <dc:description/>
  <cp:keywords/>
  <dc:language>en-US</dc:language>
  <cp:lastModifiedBy>chn off28</cp:lastModifiedBy>
  <cp:lastPrinted>2021-10-26T09:40:00Z</cp:lastPrinted>
  <dcterms:modified xsi:type="dcterms:W3CDTF">2021-11-25T07:09:00Z</dcterms:modified>
  <cp:revision>8</cp:revision>
  <dc:subject/>
  <dc:title/>
</cp:coreProperties>
</file>